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16D" w:rsidRDefault="00FD616D" w:rsidP="00FD616D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2 Table</w:t>
      </w:r>
      <w:r w:rsidRPr="00080268"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he association of the nine nuclear morphological features with Fuhrman’s grade in the 277 concordant cases (using the 2-tiered grading system).</w:t>
      </w:r>
      <w:bookmarkStart w:id="0" w:name="_GoBack"/>
      <w:bookmarkEnd w:id="0"/>
    </w:p>
    <w:p w:rsidR="00FD616D" w:rsidRPr="002F2093" w:rsidRDefault="00FD616D" w:rsidP="00FD616D">
      <w:pPr>
        <w:rPr>
          <w:sz w:val="24"/>
          <w:szCs w:val="24"/>
        </w:rPr>
      </w:pPr>
    </w:p>
    <w:tbl>
      <w:tblPr>
        <w:tblW w:w="8315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19"/>
        <w:gridCol w:w="1199"/>
        <w:gridCol w:w="1199"/>
        <w:gridCol w:w="1199"/>
        <w:gridCol w:w="1199"/>
      </w:tblGrid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616D" w:rsidRPr="00F7501E" w:rsidRDefault="00FD616D" w:rsidP="00E4730C">
            <w:pPr>
              <w:pStyle w:val="NoSpacing"/>
            </w:pPr>
          </w:p>
        </w:tc>
        <w:tc>
          <w:tcPr>
            <w:tcW w:w="239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</w:rPr>
            </w:pPr>
            <w:r w:rsidRPr="00F7501E">
              <w:rPr>
                <w:b/>
              </w:rPr>
              <w:t>Four-tiered Grading</w:t>
            </w:r>
          </w:p>
        </w:tc>
        <w:tc>
          <w:tcPr>
            <w:tcW w:w="239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</w:rPr>
            </w:pPr>
            <w:r w:rsidRPr="00F7501E">
              <w:rPr>
                <w:b/>
              </w:rPr>
              <w:t>Two-tiered Grading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616D" w:rsidRPr="00F7501E" w:rsidRDefault="00FD616D" w:rsidP="00E4730C">
            <w:pPr>
              <w:pStyle w:val="NoSpacing"/>
            </w:pP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</w:rPr>
            </w:pPr>
            <w:r w:rsidRPr="00F7501E">
              <w:rPr>
                <w:b/>
              </w:rPr>
              <w:t>Median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</w:rPr>
            </w:pPr>
            <w:r w:rsidRPr="00F7501E">
              <w:rPr>
                <w:b/>
                <w:bCs/>
              </w:rPr>
              <w:t>MAD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</w:rPr>
            </w:pPr>
            <w:r w:rsidRPr="00F7501E">
              <w:rPr>
                <w:b/>
              </w:rPr>
              <w:t>Median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</w:rPr>
            </w:pPr>
            <w:r w:rsidRPr="00F7501E">
              <w:rPr>
                <w:b/>
                <w:bCs/>
              </w:rPr>
              <w:t>MAD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616D" w:rsidRPr="00F7501E" w:rsidRDefault="00FD616D" w:rsidP="00E4730C">
            <w:pPr>
              <w:pStyle w:val="NoSpacing"/>
              <w:rPr>
                <w:b/>
              </w:rPr>
            </w:pPr>
            <w:r w:rsidRPr="00F7501E">
              <w:rPr>
                <w:b/>
              </w:rPr>
              <w:t>p-values</w:t>
            </w:r>
          </w:p>
        </w:tc>
        <w:tc>
          <w:tcPr>
            <w:tcW w:w="119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</w:pP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19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Area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9.20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7.86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36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69E-04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Roundnes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9.17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43E-03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18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63E-04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Elongation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5.78E-0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54E-06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30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5E-02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Flatnes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5.78E-0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54E-06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30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5E-02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Perimeter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9.11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0E-06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31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8E-05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Equivalent Spherical Perimeter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9.20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4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36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Equivalent Spherical Radiu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9.20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4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36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Minor Axis of the Ellipse Fit</w:t>
            </w:r>
          </w:p>
        </w:tc>
        <w:tc>
          <w:tcPr>
            <w:tcW w:w="119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7.21E-01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63E-04</w:t>
            </w:r>
          </w:p>
        </w:tc>
        <w:tc>
          <w:tcPr>
            <w:tcW w:w="119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3.87E-01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62E-05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Major Axis of the Ellipse Fit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90E-04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19E-06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04E-05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5.03E-05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616D" w:rsidRPr="00F7501E" w:rsidRDefault="00FD616D" w:rsidP="00E4730C">
            <w:pPr>
              <w:pStyle w:val="NoSpacing"/>
              <w:rPr>
                <w:b/>
              </w:rPr>
            </w:pPr>
            <w:r w:rsidRPr="00F7501E">
              <w:rPr>
                <w:b/>
              </w:rPr>
              <w:t>FDR adjusted value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</w:pP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  <w:color w:val="C0504D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  <w:color w:val="C0504D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616D" w:rsidRPr="00F7501E" w:rsidRDefault="00FD616D" w:rsidP="00E4730C">
            <w:pPr>
              <w:pStyle w:val="NoSpacing"/>
              <w:jc w:val="center"/>
              <w:rPr>
                <w:b/>
                <w:bCs/>
                <w:color w:val="C0504D"/>
              </w:rPr>
            </w:pP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Area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1.03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84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78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53E-04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Roundnes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06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43E-03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52E-04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Elongation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60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82E-05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5E-02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Flatnes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60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82E-05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5E-02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Perimeter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06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82E-05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5E-05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Equivalent Spherical Perimeter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1.03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1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78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5E-05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Equivalent Spherical Radiu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1.03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1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78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5E-05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Minor Axis of the Ellipse Fit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7.21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1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3.87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5E-05</w:t>
            </w:r>
          </w:p>
        </w:tc>
      </w:tr>
      <w:tr w:rsidR="00FD616D" w:rsidRPr="00F7501E" w:rsidTr="00E4730C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6D" w:rsidRPr="00F7501E" w:rsidRDefault="00FD616D" w:rsidP="00E4730C">
            <w:pPr>
              <w:pStyle w:val="NoSpacing"/>
            </w:pPr>
            <w:r w:rsidRPr="00F7501E">
              <w:t>Major Axis of the Ellipse Fit</w:t>
            </w:r>
          </w:p>
        </w:tc>
        <w:tc>
          <w:tcPr>
            <w:tcW w:w="119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42E-04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82E-05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45E-0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FD616D" w:rsidRPr="00F7501E" w:rsidRDefault="00FD616D" w:rsidP="00E4730C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9.05E-05</w:t>
            </w:r>
          </w:p>
        </w:tc>
      </w:tr>
    </w:tbl>
    <w:p w:rsidR="00FD616D" w:rsidRDefault="00FD616D" w:rsidP="00FD616D">
      <w:pPr>
        <w:jc w:val="center"/>
        <w:rPr>
          <w:sz w:val="24"/>
          <w:szCs w:val="24"/>
        </w:rPr>
      </w:pPr>
      <w:r>
        <w:rPr>
          <w:sz w:val="24"/>
          <w:szCs w:val="24"/>
        </w:rPr>
        <w:t>Median absolute deviation, MAD; red text indicates a value that is p&lt;0.05 or false discovery rate (</w:t>
      </w:r>
      <w:proofErr w:type="spellStart"/>
      <w:r>
        <w:rPr>
          <w:sz w:val="24"/>
          <w:szCs w:val="24"/>
        </w:rPr>
        <w:t>fdr</w:t>
      </w:r>
      <w:proofErr w:type="spellEnd"/>
      <w:r>
        <w:rPr>
          <w:sz w:val="24"/>
          <w:szCs w:val="24"/>
        </w:rPr>
        <w:t>) &lt;0.05.</w:t>
      </w:r>
    </w:p>
    <w:p w:rsidR="00FD616D" w:rsidRDefault="00FD616D" w:rsidP="00FD616D">
      <w:pPr>
        <w:jc w:val="center"/>
        <w:rPr>
          <w:sz w:val="24"/>
          <w:szCs w:val="24"/>
        </w:rPr>
      </w:pPr>
    </w:p>
    <w:p w:rsidR="00197775" w:rsidRDefault="00197775"/>
    <w:sectPr w:rsidR="0019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16D"/>
    <w:rsid w:val="00197775"/>
    <w:rsid w:val="00FD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D616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D61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D616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D6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,Yu Jing Jan (BIDMC)</dc:creator>
  <cp:lastModifiedBy>Heng,Yu Jing Jan (BIDMC)</cp:lastModifiedBy>
  <cp:revision>1</cp:revision>
  <dcterms:created xsi:type="dcterms:W3CDTF">2019-08-06T17:54:00Z</dcterms:created>
  <dcterms:modified xsi:type="dcterms:W3CDTF">2019-08-06T17:54:00Z</dcterms:modified>
</cp:coreProperties>
</file>